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9C459" w14:textId="720039C5" w:rsidR="00AA0B58" w:rsidRDefault="00A910B5" w:rsidP="00A1357A">
      <w:pPr>
        <w:pStyle w:val="2"/>
      </w:pPr>
      <w:r w:rsidRPr="00A910B5">
        <w:t xml:space="preserve">Multimedia Appendix </w:t>
      </w:r>
      <w:r w:rsidR="0012089C" w:rsidRPr="0012089C">
        <w:rPr>
          <w:rFonts w:hint="eastAsia"/>
        </w:rPr>
        <w:t>6</w:t>
      </w:r>
      <w:r w:rsidRPr="00A910B5">
        <w:t>. Characteristics of the study population acros</w:t>
      </w:r>
      <w:r>
        <w:t xml:space="preserve">s the </w:t>
      </w:r>
      <w:proofErr w:type="spellStart"/>
      <w:r>
        <w:t>tertiles</w:t>
      </w:r>
      <w:proofErr w:type="spellEnd"/>
      <w:r>
        <w:t xml:space="preserve"> of PM</w:t>
      </w:r>
      <w:r w:rsidRPr="00A910B5">
        <w:rPr>
          <w:vertAlign w:val="subscript"/>
        </w:rPr>
        <w:t>10</w:t>
      </w:r>
      <w:r>
        <w:t xml:space="preserve"> exposure</w:t>
      </w:r>
      <w:r w:rsidR="00A92882" w:rsidRPr="00A92882">
        <w:t>.</w:t>
      </w:r>
    </w:p>
    <w:tbl>
      <w:tblPr>
        <w:tblW w:w="5000" w:type="pct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669"/>
        <w:gridCol w:w="1761"/>
        <w:gridCol w:w="1761"/>
        <w:gridCol w:w="1762"/>
        <w:gridCol w:w="723"/>
        <w:gridCol w:w="954"/>
      </w:tblGrid>
      <w:tr w:rsidR="00A44595" w:rsidRPr="00A44595" w14:paraId="6D669162" w14:textId="77777777" w:rsidTr="00A1357A">
        <w:trPr>
          <w:jc w:val="right"/>
        </w:trPr>
        <w:tc>
          <w:tcPr>
            <w:tcW w:w="967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B5E" w14:textId="3F0A588A" w:rsidR="00A44595" w:rsidRPr="00A44595" w:rsidRDefault="00A44595" w:rsidP="00A1357A">
            <w:pPr>
              <w:rPr>
                <w:b/>
              </w:rPr>
            </w:pPr>
            <w:bookmarkStart w:id="0" w:name="CONSORT"/>
            <w:bookmarkEnd w:id="0"/>
            <w:r w:rsidRPr="00A44595">
              <w:rPr>
                <w:b/>
              </w:rPr>
              <w:t>Characteristic</w:t>
            </w:r>
            <w:r>
              <w:rPr>
                <w:b/>
              </w:rPr>
              <w:t>s</w:t>
            </w:r>
          </w:p>
        </w:tc>
        <w:tc>
          <w:tcPr>
            <w:tcW w:w="3061" w:type="pct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D5667" w14:textId="7F623EAD" w:rsidR="00A44595" w:rsidRPr="00A44595" w:rsidRDefault="00A44595" w:rsidP="00A1357A">
            <w:pPr>
              <w:rPr>
                <w:b/>
              </w:rPr>
            </w:pPr>
            <w:proofErr w:type="spellStart"/>
            <w:r w:rsidRPr="00A44595">
              <w:rPr>
                <w:b/>
              </w:rPr>
              <w:t>Tertiles</w:t>
            </w:r>
            <w:r w:rsidR="00E97AFE">
              <w:rPr>
                <w:b/>
                <w:vertAlign w:val="superscript"/>
              </w:rPr>
              <w:t>a</w:t>
            </w:r>
            <w:proofErr w:type="spellEnd"/>
            <w:r w:rsidRPr="00A44595">
              <w:rPr>
                <w:b/>
              </w:rPr>
              <w:t xml:space="preserve"> of average daily </w:t>
            </w:r>
            <w:r w:rsidR="00A910B5">
              <w:rPr>
                <w:b/>
              </w:rPr>
              <w:t>PM</w:t>
            </w:r>
            <w:r w:rsidR="00A910B5">
              <w:rPr>
                <w:b/>
                <w:vertAlign w:val="subscript"/>
              </w:rPr>
              <w:t>10</w:t>
            </w:r>
            <w:r w:rsidR="00E97AFE">
              <w:rPr>
                <w:b/>
                <w:vertAlign w:val="superscript"/>
              </w:rPr>
              <w:t>b</w:t>
            </w:r>
            <w:r w:rsidRPr="00A44595">
              <w:rPr>
                <w:b/>
              </w:rPr>
              <w:t>, n (%)</w:t>
            </w:r>
          </w:p>
        </w:tc>
        <w:tc>
          <w:tcPr>
            <w:tcW w:w="419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6DA3" w14:textId="77777777" w:rsidR="00A44595" w:rsidRPr="00A44595" w:rsidRDefault="00A44595" w:rsidP="00A1357A">
            <w:pPr>
              <w:rPr>
                <w:b/>
              </w:rPr>
            </w:pPr>
            <w:r w:rsidRPr="00A44595">
              <w:rPr>
                <w:b/>
                <w:i/>
              </w:rPr>
              <w:t>P</w:t>
            </w:r>
            <w:r w:rsidRPr="00A44595">
              <w:rPr>
                <w:b/>
              </w:rPr>
              <w:t xml:space="preserve"> value</w:t>
            </w:r>
          </w:p>
        </w:tc>
        <w:tc>
          <w:tcPr>
            <w:tcW w:w="553" w:type="pct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64A8B" w14:textId="457DA7DD" w:rsidR="00A44595" w:rsidRPr="00A44595" w:rsidRDefault="00A44595" w:rsidP="00A1357A">
            <w:pPr>
              <w:rPr>
                <w:b/>
              </w:rPr>
            </w:pPr>
            <w:r w:rsidRPr="00A44595">
              <w:rPr>
                <w:b/>
              </w:rPr>
              <w:t>Total</w:t>
            </w:r>
            <w:r w:rsidRPr="00A44595">
              <w:rPr>
                <w:b/>
              </w:rPr>
              <w:br/>
              <w:t xml:space="preserve">(N = </w:t>
            </w:r>
            <w:r w:rsidR="00A92882">
              <w:rPr>
                <w:b/>
              </w:rPr>
              <w:t>7426</w:t>
            </w:r>
            <w:r w:rsidRPr="00A44595">
              <w:rPr>
                <w:b/>
              </w:rPr>
              <w:t>)</w:t>
            </w:r>
          </w:p>
        </w:tc>
      </w:tr>
      <w:tr w:rsidR="00A910B5" w:rsidRPr="006F63D2" w14:paraId="324EABD5" w14:textId="77777777" w:rsidTr="00A1357A">
        <w:trPr>
          <w:jc w:val="right"/>
        </w:trPr>
        <w:tc>
          <w:tcPr>
            <w:tcW w:w="967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4431B" w14:textId="77777777" w:rsidR="00A910B5" w:rsidRPr="006F63D2" w:rsidRDefault="00A910B5" w:rsidP="00A1357A"/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F28DE" w14:textId="23DBB1CC" w:rsidR="00A910B5" w:rsidRPr="00A44595" w:rsidRDefault="00A910B5" w:rsidP="00A1357A">
            <w:pPr>
              <w:rPr>
                <w:b/>
              </w:rPr>
            </w:pPr>
            <w:r w:rsidRPr="00A910B5">
              <w:rPr>
                <w:b/>
              </w:rPr>
              <w:t>T1 (lowest)</w:t>
            </w:r>
            <w:r w:rsidRPr="00A910B5">
              <w:rPr>
                <w:b/>
              </w:rPr>
              <w:br/>
              <w:t>(n = 2475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A01E" w14:textId="537FD9E6" w:rsidR="00A910B5" w:rsidRPr="00A44595" w:rsidRDefault="00A910B5" w:rsidP="00A1357A">
            <w:pPr>
              <w:rPr>
                <w:b/>
              </w:rPr>
            </w:pPr>
            <w:r w:rsidRPr="00A910B5">
              <w:rPr>
                <w:b/>
              </w:rPr>
              <w:t>T2</w:t>
            </w:r>
            <w:r w:rsidRPr="00A910B5">
              <w:rPr>
                <w:b/>
              </w:rPr>
              <w:br/>
              <w:t>(n = 233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E8613" w14:textId="5A814705" w:rsidR="00A910B5" w:rsidRPr="00A44595" w:rsidRDefault="00A910B5" w:rsidP="00A1357A">
            <w:pPr>
              <w:rPr>
                <w:b/>
              </w:rPr>
            </w:pPr>
            <w:r w:rsidRPr="00A910B5">
              <w:rPr>
                <w:b/>
              </w:rPr>
              <w:t>T3 (highest)</w:t>
            </w:r>
            <w:r w:rsidRPr="00A910B5">
              <w:rPr>
                <w:b/>
              </w:rPr>
              <w:br/>
              <w:t>(n = 2616)</w:t>
            </w:r>
          </w:p>
        </w:tc>
        <w:tc>
          <w:tcPr>
            <w:tcW w:w="419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A654F" w14:textId="77777777" w:rsidR="00A910B5" w:rsidRPr="006F63D2" w:rsidRDefault="00A910B5" w:rsidP="00A1357A"/>
        </w:tc>
        <w:tc>
          <w:tcPr>
            <w:tcW w:w="553" w:type="pct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00363" w14:textId="77777777" w:rsidR="00A910B5" w:rsidRPr="006F63D2" w:rsidRDefault="00A910B5" w:rsidP="00A1357A"/>
        </w:tc>
      </w:tr>
      <w:tr w:rsidR="00A910B5" w:rsidRPr="006F63D2" w14:paraId="1AE22C1E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2CD12" w14:textId="77777777" w:rsidR="00A910B5" w:rsidRPr="00A44595" w:rsidRDefault="00A910B5" w:rsidP="00A1357A">
            <w:pPr>
              <w:rPr>
                <w:b/>
              </w:rPr>
            </w:pPr>
            <w:r w:rsidRPr="00A44595">
              <w:rPr>
                <w:rFonts w:eastAsia="新細明體"/>
                <w:b/>
                <w:lang w:eastAsia="zh-TW"/>
              </w:rPr>
              <w:t>D</w:t>
            </w:r>
            <w:r w:rsidRPr="00A44595">
              <w:rPr>
                <w:b/>
              </w:rPr>
              <w:t>eath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1D1FA" w14:textId="224E7F47" w:rsidR="00A910B5" w:rsidRPr="006F63D2" w:rsidRDefault="00A910B5" w:rsidP="00A1357A">
            <w:r w:rsidRPr="00021269">
              <w:t>274 (11.0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144A1" w14:textId="1255BE67" w:rsidR="00A910B5" w:rsidRPr="006F63D2" w:rsidRDefault="00A910B5" w:rsidP="00A1357A">
            <w:r w:rsidRPr="00021269">
              <w:t>266 (11.3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2A20B" w14:textId="16A6E3E2" w:rsidR="00A910B5" w:rsidRPr="006F63D2" w:rsidRDefault="00A910B5" w:rsidP="00A1357A">
            <w:r w:rsidRPr="00021269">
              <w:t>389 (14.8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F3365" w14:textId="31FC24E7" w:rsidR="00A910B5" w:rsidRPr="006F63D2" w:rsidRDefault="00A910B5" w:rsidP="00A1357A">
            <w:r w:rsidRPr="00343475">
              <w:t>&lt;</w:t>
            </w:r>
            <w:r>
              <w:t>.</w:t>
            </w:r>
            <w:r w:rsidRPr="00343475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E74C2" w14:textId="7CD08D91" w:rsidR="00A910B5" w:rsidRPr="006F63D2" w:rsidRDefault="00A910B5" w:rsidP="00A1357A">
            <w:r w:rsidRPr="00A92882">
              <w:t>929 (12.51)</w:t>
            </w:r>
          </w:p>
        </w:tc>
      </w:tr>
      <w:tr w:rsidR="00A910B5" w:rsidRPr="006F63D2" w14:paraId="3E166FFA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3984" w14:textId="05EE7CF7" w:rsidR="00A910B5" w:rsidRPr="00F92DBC" w:rsidRDefault="00A910B5" w:rsidP="00A1357A">
            <w:pPr>
              <w:rPr>
                <w:b/>
              </w:rPr>
            </w:pPr>
            <w:r w:rsidRPr="00F92DBC">
              <w:rPr>
                <w:b/>
              </w:rPr>
              <w:t>Me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37DFA" w14:textId="7F3BEF08" w:rsidR="00A910B5" w:rsidRPr="006F63D2" w:rsidRDefault="00A910B5" w:rsidP="00A1357A">
            <w:r w:rsidRPr="00021269">
              <w:t>984 (39.7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D7EE" w14:textId="021C289C" w:rsidR="00A910B5" w:rsidRPr="006F63D2" w:rsidRDefault="00A910B5" w:rsidP="00A1357A">
            <w:r w:rsidRPr="00021269">
              <w:t>893 (38.24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CA5E4" w14:textId="1E4A32A4" w:rsidR="00A910B5" w:rsidRPr="006F63D2" w:rsidRDefault="00A910B5" w:rsidP="00A1357A">
            <w:r w:rsidRPr="00021269">
              <w:t>1049 (40.1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1356" w14:textId="7D226408" w:rsidR="00A910B5" w:rsidRPr="006F63D2" w:rsidRDefault="00021269" w:rsidP="00A1357A">
            <w:r>
              <w:t>.</w:t>
            </w:r>
            <w:r w:rsidR="00A910B5" w:rsidRPr="00021269">
              <w:t>37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7BFD" w14:textId="2A6C203A" w:rsidR="00A910B5" w:rsidRPr="006F63D2" w:rsidRDefault="00A910B5" w:rsidP="00A1357A">
            <w:r w:rsidRPr="00A92882">
              <w:t>2926 (39.40)</w:t>
            </w:r>
          </w:p>
        </w:tc>
      </w:tr>
      <w:tr w:rsidR="00F92DBC" w:rsidRPr="006F63D2" w14:paraId="0A4DB8A9" w14:textId="77777777" w:rsidTr="00A1357A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41CCC" w14:textId="534131BC" w:rsidR="00F92DBC" w:rsidRPr="006F63D2" w:rsidRDefault="00F92DBC" w:rsidP="00A1357A">
            <w:r>
              <w:rPr>
                <w:b/>
              </w:rPr>
              <w:t>Age (</w:t>
            </w:r>
            <w:r w:rsidRPr="00A44595">
              <w:rPr>
                <w:b/>
              </w:rPr>
              <w:t>years</w:t>
            </w:r>
            <w:r>
              <w:rPr>
                <w:b/>
              </w:rPr>
              <w:t>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18538" w14:textId="6E468CC5" w:rsidR="00F92DBC" w:rsidRPr="006F63D2" w:rsidRDefault="00A910B5" w:rsidP="00A1357A">
            <w:r w:rsidRPr="00021269">
              <w:t>.002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CD901" w14:textId="77777777" w:rsidR="00F92DBC" w:rsidRPr="006F63D2" w:rsidRDefault="00F92DBC" w:rsidP="00A1357A"/>
        </w:tc>
      </w:tr>
      <w:tr w:rsidR="00021269" w:rsidRPr="006F63D2" w14:paraId="3DB3B93B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1CED5" w14:textId="39E95810" w:rsidR="00021269" w:rsidRPr="006F63D2" w:rsidRDefault="00021269" w:rsidP="00A1357A">
            <w:pPr>
              <w:ind w:leftChars="100" w:left="240"/>
            </w:pPr>
            <w:r w:rsidRPr="00613B9D">
              <w:t>60</w:t>
            </w:r>
            <w:r>
              <w:t xml:space="preserve"> to </w:t>
            </w:r>
            <w:r w:rsidRPr="00613B9D">
              <w:t>7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8BE5C" w14:textId="08B41F47" w:rsidR="00021269" w:rsidRPr="006F63D2" w:rsidRDefault="00021269" w:rsidP="00A1357A">
            <w:r w:rsidRPr="00021269">
              <w:t>1218 (49.21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BA85D" w14:textId="5DEFF687" w:rsidR="00021269" w:rsidRPr="006F63D2" w:rsidRDefault="00021269" w:rsidP="00A1357A">
            <w:r w:rsidRPr="00021269">
              <w:t>1236 (52.93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6C291" w14:textId="52ACEB30" w:rsidR="00021269" w:rsidRPr="006F63D2" w:rsidRDefault="00021269" w:rsidP="00A1357A">
            <w:r w:rsidRPr="00021269">
              <w:t>1412 (53.9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2F2CA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95AF7" w14:textId="456B10CF" w:rsidR="00021269" w:rsidRPr="006F63D2" w:rsidRDefault="00021269" w:rsidP="00A1357A">
            <w:r w:rsidRPr="00A92882">
              <w:t>3866 (52.06)</w:t>
            </w:r>
          </w:p>
        </w:tc>
      </w:tr>
      <w:tr w:rsidR="00021269" w:rsidRPr="006F63D2" w14:paraId="09B003C4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DDE2" w14:textId="1909D569" w:rsidR="00021269" w:rsidRPr="006F63D2" w:rsidRDefault="00021269" w:rsidP="00A1357A">
            <w:pPr>
              <w:ind w:leftChars="100" w:left="240"/>
            </w:pPr>
            <w:r>
              <w:t>≥</w:t>
            </w:r>
            <w:r w:rsidRPr="00613B9D">
              <w:t>8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DEB96" w14:textId="51A9E9F5" w:rsidR="00021269" w:rsidRPr="006F63D2" w:rsidRDefault="00021269" w:rsidP="00A1357A">
            <w:r w:rsidRPr="00021269">
              <w:t>1257 (50.7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B415" w14:textId="3FFDF9FE" w:rsidR="00021269" w:rsidRPr="006F63D2" w:rsidRDefault="00021269" w:rsidP="00A1357A">
            <w:r w:rsidRPr="00021269">
              <w:t>1099 (47.07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05443" w14:textId="102AFCFD" w:rsidR="00021269" w:rsidRPr="006F63D2" w:rsidRDefault="00021269" w:rsidP="00A1357A">
            <w:r w:rsidRPr="00021269">
              <w:t>1204 (46.0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D3E85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953C7" w14:textId="7AC98F5A" w:rsidR="00021269" w:rsidRPr="006F63D2" w:rsidRDefault="00021269" w:rsidP="00A1357A">
            <w:r w:rsidRPr="00A92882">
              <w:t>3560 (47.94)</w:t>
            </w:r>
          </w:p>
        </w:tc>
      </w:tr>
      <w:tr w:rsidR="00021269" w:rsidRPr="006F63D2" w14:paraId="20B3BEA0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D1D17" w14:textId="0A05CBF9" w:rsidR="00021269" w:rsidRPr="006F63D2" w:rsidRDefault="00021269" w:rsidP="00A1357A">
            <w:pPr>
              <w:ind w:leftChars="100" w:left="240"/>
            </w:pPr>
            <w:r w:rsidRPr="00613B9D">
              <w:t xml:space="preserve">Mean ± </w:t>
            </w:r>
            <w:proofErr w:type="spellStart"/>
            <w:r w:rsidRPr="00613B9D">
              <w:t>SD</w:t>
            </w:r>
            <w:r w:rsidRPr="00694031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1DF9D" w14:textId="7222866D" w:rsidR="00021269" w:rsidRPr="006F63D2" w:rsidRDefault="00021269" w:rsidP="00A1357A">
            <w:r w:rsidRPr="00021269">
              <w:t>78.95 ± 8.18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3EDC" w14:textId="62836C57" w:rsidR="00021269" w:rsidRPr="006F63D2" w:rsidRDefault="00021269" w:rsidP="00A1357A">
            <w:r w:rsidRPr="00021269">
              <w:t>78.31 ± 8.13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459F0" w14:textId="417BEF0F" w:rsidR="00021269" w:rsidRPr="006F63D2" w:rsidRDefault="00021269" w:rsidP="00A1357A">
            <w:r w:rsidRPr="00021269">
              <w:t>78.36 ± 7.90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B0D3A" w14:textId="4783D2D1" w:rsidR="00021269" w:rsidRPr="00E954EB" w:rsidRDefault="00021269" w:rsidP="00A1357A">
            <w:r>
              <w:t>.</w:t>
            </w:r>
            <w:r w:rsidRPr="00021269">
              <w:t>008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A990" w14:textId="47A937B8" w:rsidR="00021269" w:rsidRPr="006F63D2" w:rsidRDefault="00021269" w:rsidP="00A1357A">
            <w:r w:rsidRPr="00A92882">
              <w:t>78.54 ± 8.07</w:t>
            </w:r>
          </w:p>
        </w:tc>
      </w:tr>
      <w:tr w:rsidR="00F92DBC" w:rsidRPr="006F63D2" w14:paraId="4305BE27" w14:textId="77777777" w:rsidTr="00A1357A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DF6F" w14:textId="1B563BB8" w:rsidR="00F92DBC" w:rsidRPr="006F63D2" w:rsidRDefault="00F92DBC" w:rsidP="00A1357A">
            <w:r w:rsidRPr="00A44595">
              <w:rPr>
                <w:b/>
              </w:rPr>
              <w:t>Urbanization level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577BF" w14:textId="6C744381" w:rsidR="00F92DBC" w:rsidRPr="006F63D2" w:rsidRDefault="00F92DBC" w:rsidP="00A1357A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7BC76" w14:textId="77777777" w:rsidR="00F92DBC" w:rsidRPr="006F63D2" w:rsidRDefault="00F92DBC" w:rsidP="00A1357A"/>
        </w:tc>
      </w:tr>
      <w:tr w:rsidR="00021269" w:rsidRPr="006F63D2" w14:paraId="38E11130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BC5A" w14:textId="77777777" w:rsidR="00021269" w:rsidRPr="006F63D2" w:rsidRDefault="00021269" w:rsidP="00A1357A">
            <w:pPr>
              <w:ind w:leftChars="100" w:left="240"/>
            </w:pPr>
            <w:r w:rsidRPr="006F63D2">
              <w:t>1 (high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2AEE5" w14:textId="55796AE6" w:rsidR="00021269" w:rsidRPr="006F63D2" w:rsidRDefault="00021269" w:rsidP="00A1357A">
            <w:r w:rsidRPr="00021269">
              <w:t>1320 (53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7E1B" w14:textId="5AA5D04C" w:rsidR="00021269" w:rsidRPr="006F63D2" w:rsidRDefault="00021269" w:rsidP="00A1357A">
            <w:r w:rsidRPr="00021269">
              <w:t>1011 (43.3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E8F66" w14:textId="53F99818" w:rsidR="00021269" w:rsidRPr="006F63D2" w:rsidRDefault="00021269" w:rsidP="00A1357A">
            <w:r w:rsidRPr="00021269">
              <w:t>941 (35.9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021BC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02966" w14:textId="42A3267C" w:rsidR="00021269" w:rsidRPr="006F63D2" w:rsidRDefault="00021269" w:rsidP="00A1357A">
            <w:r w:rsidRPr="00A92882">
              <w:t>3272 (44.06)</w:t>
            </w:r>
          </w:p>
        </w:tc>
      </w:tr>
      <w:tr w:rsidR="00021269" w:rsidRPr="006F63D2" w14:paraId="58D64260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D1DD4" w14:textId="77777777" w:rsidR="00021269" w:rsidRPr="006F63D2" w:rsidRDefault="00021269" w:rsidP="00A1357A">
            <w:pPr>
              <w:ind w:leftChars="100" w:left="240"/>
            </w:pPr>
            <w:r w:rsidRPr="006F63D2">
              <w:t>2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1B1D" w14:textId="7D96DD5A" w:rsidR="00021269" w:rsidRPr="006F63D2" w:rsidRDefault="00021269" w:rsidP="00A1357A">
            <w:r w:rsidRPr="00021269">
              <w:t>795 (32.1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32438" w14:textId="3E9F9F3C" w:rsidR="00021269" w:rsidRPr="006F63D2" w:rsidRDefault="00021269" w:rsidP="00A1357A">
            <w:r w:rsidRPr="00021269">
              <w:t>858 (36.75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13569" w14:textId="54845316" w:rsidR="00021269" w:rsidRPr="006F63D2" w:rsidRDefault="00021269" w:rsidP="00A1357A">
            <w:r w:rsidRPr="00021269">
              <w:t>1112 (42.5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AD868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40A7" w14:textId="3F709E00" w:rsidR="00021269" w:rsidRPr="006F63D2" w:rsidRDefault="00021269" w:rsidP="00A1357A">
            <w:r w:rsidRPr="00A92882">
              <w:t>2765 (37.23)</w:t>
            </w:r>
          </w:p>
        </w:tc>
      </w:tr>
      <w:tr w:rsidR="00021269" w:rsidRPr="006F63D2" w14:paraId="526A4FB9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D3285" w14:textId="77777777" w:rsidR="00021269" w:rsidRPr="006F63D2" w:rsidRDefault="00021269" w:rsidP="00A1357A">
            <w:pPr>
              <w:ind w:leftChars="100" w:left="240"/>
            </w:pPr>
            <w:r w:rsidRPr="006F63D2">
              <w:t>3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7E365" w14:textId="4EA34556" w:rsidR="00021269" w:rsidRPr="006F63D2" w:rsidRDefault="00021269" w:rsidP="00A1357A">
            <w:r w:rsidRPr="00021269">
              <w:t>151 (6.1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B73AD" w14:textId="09B9405F" w:rsidR="00021269" w:rsidRPr="006F63D2" w:rsidRDefault="00021269" w:rsidP="00A1357A">
            <w:r w:rsidRPr="00021269">
              <w:t>233 (9.9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B9D3" w14:textId="1B92FE4A" w:rsidR="00021269" w:rsidRPr="006F63D2" w:rsidRDefault="00021269" w:rsidP="00A1357A">
            <w:r w:rsidRPr="00021269">
              <w:t>327 (12.5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27E70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B0777" w14:textId="2A8ACA86" w:rsidR="00021269" w:rsidRPr="006F63D2" w:rsidRDefault="00021269" w:rsidP="00A1357A">
            <w:r w:rsidRPr="00A92882">
              <w:t>711 (9.57)</w:t>
            </w:r>
          </w:p>
        </w:tc>
      </w:tr>
      <w:tr w:rsidR="00021269" w:rsidRPr="006F63D2" w14:paraId="42FFA522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0D6" w14:textId="77777777" w:rsidR="00021269" w:rsidRPr="006F63D2" w:rsidRDefault="00021269" w:rsidP="00A1357A">
            <w:pPr>
              <w:ind w:leftChars="100" w:left="240"/>
            </w:pPr>
            <w:r w:rsidRPr="006F63D2">
              <w:t>4 (lowest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F969" w14:textId="2B454D17" w:rsidR="00021269" w:rsidRPr="006F63D2" w:rsidRDefault="00021269" w:rsidP="00A1357A">
            <w:r w:rsidRPr="00021269">
              <w:t>45 (1.8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F88D" w14:textId="05705F56" w:rsidR="00021269" w:rsidRPr="006F63D2" w:rsidRDefault="00021269" w:rsidP="00A1357A">
            <w:r w:rsidRPr="00021269">
              <w:t>20 (</w:t>
            </w:r>
            <w:r>
              <w:t>.</w:t>
            </w:r>
            <w:r w:rsidRPr="00021269">
              <w:t>8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1709" w14:textId="0A85ECF4" w:rsidR="00021269" w:rsidRPr="006F63D2" w:rsidRDefault="00021269" w:rsidP="00A1357A">
            <w:r w:rsidRPr="00021269">
              <w:t>47 (1.8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677A1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4B5D0" w14:textId="6BC56429" w:rsidR="00021269" w:rsidRPr="006F63D2" w:rsidRDefault="00021269" w:rsidP="00A1357A">
            <w:r w:rsidRPr="00A92882">
              <w:t>112 (1.51)</w:t>
            </w:r>
          </w:p>
        </w:tc>
      </w:tr>
      <w:tr w:rsidR="00021269" w:rsidRPr="006F63D2" w14:paraId="11FDE4F8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E882" w14:textId="5BCE5B25" w:rsidR="00021269" w:rsidRPr="006F63D2" w:rsidRDefault="00021269" w:rsidP="00A1357A">
            <w:pPr>
              <w:ind w:leftChars="100" w:left="240"/>
            </w:pPr>
            <w:r>
              <w:t>U</w:t>
            </w:r>
            <w:r w:rsidRPr="006F63D2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AB74B" w14:textId="055F8ED2" w:rsidR="00021269" w:rsidRPr="006F63D2" w:rsidRDefault="00021269" w:rsidP="00A1357A">
            <w:r w:rsidRPr="00021269">
              <w:t>164 (6.6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67996" w14:textId="3E2C711C" w:rsidR="00021269" w:rsidRPr="006F63D2" w:rsidRDefault="00021269" w:rsidP="00A1357A">
            <w:r w:rsidRPr="00021269">
              <w:t>213 (9.1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31F4" w14:textId="65784F5B" w:rsidR="00021269" w:rsidRPr="006F63D2" w:rsidRDefault="00021269" w:rsidP="00A1357A">
            <w:r w:rsidRPr="00021269">
              <w:t>189 (7.2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03BE7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552FF" w14:textId="3BDCD6A4" w:rsidR="00021269" w:rsidRPr="006F63D2" w:rsidRDefault="00021269" w:rsidP="00A1357A">
            <w:r w:rsidRPr="00A92882">
              <w:t>566 (7.62)</w:t>
            </w:r>
          </w:p>
        </w:tc>
      </w:tr>
      <w:tr w:rsidR="00F92DBC" w:rsidRPr="006F63D2" w14:paraId="511F1DFC" w14:textId="77777777" w:rsidTr="00A1357A">
        <w:trPr>
          <w:jc w:val="right"/>
        </w:trPr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89F6" w14:textId="472F9BB6" w:rsidR="00F92DBC" w:rsidRPr="006F63D2" w:rsidRDefault="00F92DBC" w:rsidP="00A1357A">
            <w:r w:rsidRPr="00EF38B4">
              <w:rPr>
                <w:b/>
              </w:rPr>
              <w:t>Insurance amount</w:t>
            </w:r>
            <w:r>
              <w:rPr>
                <w:b/>
              </w:rPr>
              <w:t xml:space="preserve"> (</w:t>
            </w:r>
            <w:r w:rsidRPr="00EF38B4">
              <w:rPr>
                <w:b/>
              </w:rPr>
              <w:t>N</w:t>
            </w:r>
            <w:r>
              <w:rPr>
                <w:b/>
              </w:rPr>
              <w:t xml:space="preserve">ew </w:t>
            </w:r>
            <w:r w:rsidRPr="00EF38B4">
              <w:rPr>
                <w:b/>
              </w:rPr>
              <w:t>T</w:t>
            </w:r>
            <w:r>
              <w:rPr>
                <w:b/>
              </w:rPr>
              <w:t>aiwan Dollar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66DB" w14:textId="18A5F23B" w:rsidR="00F92DBC" w:rsidRPr="006F63D2" w:rsidRDefault="00F92DBC" w:rsidP="00A1357A">
            <w:r w:rsidRPr="006F63D2">
              <w:t>&lt;</w:t>
            </w:r>
            <w:r>
              <w:t>.</w:t>
            </w:r>
            <w:r w:rsidRPr="006F63D2">
              <w:t>00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BD40" w14:textId="77777777" w:rsidR="00F92DBC" w:rsidRPr="006F63D2" w:rsidRDefault="00F92DBC" w:rsidP="00A1357A"/>
        </w:tc>
      </w:tr>
      <w:tr w:rsidR="00021269" w:rsidRPr="006F63D2" w14:paraId="01C79295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2F4E" w14:textId="200ED2DA" w:rsidR="00021269" w:rsidRPr="006F63D2" w:rsidRDefault="00021269" w:rsidP="00A1357A">
            <w:pPr>
              <w:ind w:leftChars="100" w:left="240"/>
            </w:pPr>
            <w:r>
              <w:t>F</w:t>
            </w:r>
            <w:r w:rsidRPr="00613B9D">
              <w:t>inancially depend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9863F" w14:textId="59F911D4" w:rsidR="00021269" w:rsidRPr="006F63D2" w:rsidRDefault="00021269" w:rsidP="00A1357A">
            <w:r w:rsidRPr="00021269">
              <w:t>8 (</w:t>
            </w:r>
            <w:r>
              <w:t>.</w:t>
            </w:r>
            <w:r w:rsidRPr="00021269">
              <w:t>3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0097" w14:textId="50009613" w:rsidR="00021269" w:rsidRPr="006F63D2" w:rsidRDefault="00021269" w:rsidP="00A1357A">
            <w:r w:rsidRPr="00021269">
              <w:t>7 (</w:t>
            </w:r>
            <w:r>
              <w:t>.</w:t>
            </w:r>
            <w:r w:rsidRPr="00021269">
              <w:t>3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9BAA" w14:textId="6CDBC1EF" w:rsidR="00021269" w:rsidRPr="006F63D2" w:rsidRDefault="00021269" w:rsidP="00A1357A">
            <w:r w:rsidRPr="00021269">
              <w:t>9 (</w:t>
            </w:r>
            <w:r>
              <w:t>.</w:t>
            </w:r>
            <w:r w:rsidRPr="00021269">
              <w:t>34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9783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FF430" w14:textId="65F6712A" w:rsidR="00021269" w:rsidRPr="006F63D2" w:rsidRDefault="00021269" w:rsidP="00A1357A">
            <w:r w:rsidRPr="00A92882">
              <w:t>24 (</w:t>
            </w:r>
            <w:r>
              <w:t>.</w:t>
            </w:r>
            <w:r w:rsidRPr="00A92882">
              <w:t>32)</w:t>
            </w:r>
          </w:p>
        </w:tc>
      </w:tr>
      <w:tr w:rsidR="00021269" w:rsidRPr="006F63D2" w14:paraId="12D7F23F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F19FF" w14:textId="046D3BB1" w:rsidR="00021269" w:rsidRPr="006F63D2" w:rsidRDefault="00021269" w:rsidP="00A1357A">
            <w:pPr>
              <w:ind w:leftChars="100" w:left="240"/>
            </w:pPr>
            <w:r w:rsidRPr="00613B9D">
              <w:t>1</w:t>
            </w:r>
            <w:r>
              <w:t xml:space="preserve"> to </w:t>
            </w:r>
            <w:r w:rsidRPr="00613B9D">
              <w:t>1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5417E" w14:textId="43BF5488" w:rsidR="00021269" w:rsidRPr="006F63D2" w:rsidRDefault="00021269" w:rsidP="00A1357A">
            <w:r w:rsidRPr="00021269">
              <w:t>1278 (51.6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C9E" w14:textId="04DF71C7" w:rsidR="00021269" w:rsidRPr="006F63D2" w:rsidRDefault="00021269" w:rsidP="00A1357A">
            <w:r w:rsidRPr="00021269">
              <w:t>1126 (48.2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CE2D" w14:textId="5FA51EDA" w:rsidR="00021269" w:rsidRPr="006F63D2" w:rsidRDefault="00021269" w:rsidP="00A1357A">
            <w:r w:rsidRPr="00021269">
              <w:t>1133 (43.31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79F3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27178" w14:textId="04F2A834" w:rsidR="00021269" w:rsidRPr="006F63D2" w:rsidRDefault="00021269" w:rsidP="00A1357A">
            <w:r w:rsidRPr="00A92882">
              <w:t>3537 (47.63)</w:t>
            </w:r>
          </w:p>
        </w:tc>
      </w:tr>
      <w:tr w:rsidR="00021269" w:rsidRPr="006F63D2" w14:paraId="7F152A51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7512B6" w14:textId="6C724023" w:rsidR="00021269" w:rsidRPr="006F63D2" w:rsidRDefault="00021269" w:rsidP="00A1357A">
            <w:pPr>
              <w:ind w:leftChars="100" w:left="240"/>
            </w:pPr>
            <w:r w:rsidRPr="00613B9D">
              <w:t>20</w:t>
            </w:r>
            <w:r>
              <w:t> </w:t>
            </w:r>
            <w:r w:rsidRPr="00613B9D">
              <w:t>000</w:t>
            </w:r>
            <w:r>
              <w:t xml:space="preserve"> to </w:t>
            </w:r>
            <w:r w:rsidRPr="00613B9D">
              <w:t>39</w:t>
            </w:r>
            <w:r>
              <w:t> </w:t>
            </w:r>
            <w:r w:rsidRPr="00613B9D">
              <w:t>999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8FF6" w14:textId="21814304" w:rsidR="00021269" w:rsidRPr="006F63D2" w:rsidRDefault="00021269" w:rsidP="00A1357A">
            <w:r w:rsidRPr="00021269">
              <w:t>639 (25.8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E7A8D" w14:textId="2604A7CF" w:rsidR="00021269" w:rsidRPr="006F63D2" w:rsidRDefault="00021269" w:rsidP="00A1357A">
            <w:r w:rsidRPr="00021269">
              <w:t>675 (28.9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62AD" w14:textId="5F10330B" w:rsidR="00021269" w:rsidRPr="006F63D2" w:rsidRDefault="00021269" w:rsidP="00A1357A">
            <w:r w:rsidRPr="00021269">
              <w:t>1059 (40.48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64D35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4DB7D" w14:textId="5C221D94" w:rsidR="00021269" w:rsidRPr="006F63D2" w:rsidRDefault="00021269" w:rsidP="00A1357A">
            <w:r w:rsidRPr="00A92882">
              <w:t>2373 (31.96)</w:t>
            </w:r>
          </w:p>
        </w:tc>
      </w:tr>
      <w:tr w:rsidR="00021269" w:rsidRPr="006F63D2" w14:paraId="3BA60674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55272" w14:textId="6388DFAB" w:rsidR="00021269" w:rsidRPr="006F63D2" w:rsidRDefault="00021269" w:rsidP="00A1357A">
            <w:pPr>
              <w:ind w:leftChars="100" w:left="240"/>
            </w:pPr>
            <w:r>
              <w:t>≥</w:t>
            </w:r>
            <w:r w:rsidRPr="00613B9D">
              <w:t>40</w:t>
            </w:r>
            <w:r>
              <w:t> </w:t>
            </w:r>
            <w:r w:rsidRPr="00613B9D">
              <w:t>000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C457" w14:textId="411C5E34" w:rsidR="00021269" w:rsidRPr="006F63D2" w:rsidRDefault="00021269" w:rsidP="00A1357A">
            <w:r w:rsidRPr="00021269">
              <w:t>41 (1.6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13125" w14:textId="31819E14" w:rsidR="00021269" w:rsidRPr="006F63D2" w:rsidRDefault="00021269" w:rsidP="00A1357A">
            <w:r w:rsidRPr="00021269">
              <w:t>51 (2.1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35BB" w14:textId="3851F013" w:rsidR="00021269" w:rsidRPr="006F63D2" w:rsidRDefault="00021269" w:rsidP="00A1357A">
            <w:r w:rsidRPr="00021269">
              <w:t>27 (1.0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4FFE1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7E056" w14:textId="559D3F03" w:rsidR="00021269" w:rsidRPr="006F63D2" w:rsidRDefault="00021269" w:rsidP="00A1357A">
            <w:r w:rsidRPr="00A92882">
              <w:t>119 (1.60)</w:t>
            </w:r>
          </w:p>
        </w:tc>
      </w:tr>
      <w:tr w:rsidR="00021269" w:rsidRPr="006F63D2" w14:paraId="3A6F5C7C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2675B" w14:textId="47887DFF" w:rsidR="00021269" w:rsidRPr="006F63D2" w:rsidRDefault="00021269" w:rsidP="00A1357A">
            <w:pPr>
              <w:ind w:leftChars="100" w:left="240"/>
            </w:pPr>
            <w:r>
              <w:t>U</w:t>
            </w:r>
            <w:r w:rsidRPr="00613B9D">
              <w:t>nknow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3F862" w14:textId="080B4483" w:rsidR="00021269" w:rsidRPr="006F63D2" w:rsidRDefault="00021269" w:rsidP="00A1357A">
            <w:r w:rsidRPr="00021269">
              <w:t>509 (20.5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97D9" w14:textId="22DA076F" w:rsidR="00021269" w:rsidRPr="006F63D2" w:rsidRDefault="00021269" w:rsidP="00A1357A">
            <w:r w:rsidRPr="00021269">
              <w:t>476 (20.3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A4E46" w14:textId="5E081BEB" w:rsidR="00021269" w:rsidRPr="006F63D2" w:rsidRDefault="00021269" w:rsidP="00A1357A">
            <w:r w:rsidRPr="00021269">
              <w:t>388 (14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9C998" w14:textId="77777777" w:rsidR="00021269" w:rsidRPr="006F63D2" w:rsidRDefault="00021269" w:rsidP="00A1357A"/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FC397" w14:textId="38D9540C" w:rsidR="00021269" w:rsidRPr="006F63D2" w:rsidRDefault="00021269" w:rsidP="00A1357A">
            <w:r w:rsidRPr="00A92882">
              <w:t>1373 (18.49)</w:t>
            </w:r>
          </w:p>
        </w:tc>
      </w:tr>
      <w:tr w:rsidR="00021269" w:rsidRPr="006F63D2" w14:paraId="476AE876" w14:textId="77777777" w:rsidTr="00A1357A">
        <w:trPr>
          <w:jc w:val="right"/>
        </w:trPr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BD8B6" w14:textId="6BD27179" w:rsidR="00021269" w:rsidRPr="00A44595" w:rsidRDefault="00021269" w:rsidP="00A1357A">
            <w:pPr>
              <w:rPr>
                <w:b/>
              </w:rPr>
            </w:pPr>
            <w:proofErr w:type="spellStart"/>
            <w:r w:rsidRPr="00EF38B4">
              <w:rPr>
                <w:b/>
              </w:rPr>
              <w:t>CCI</w:t>
            </w:r>
            <w:r>
              <w:rPr>
                <w:b/>
                <w:vertAlign w:val="superscript"/>
              </w:rPr>
              <w:t>d</w:t>
            </w:r>
            <w:proofErr w:type="spellEnd"/>
            <w:r w:rsidRPr="00EF38B4">
              <w:rPr>
                <w:b/>
              </w:rPr>
              <w:t xml:space="preserve"> score</w:t>
            </w:r>
            <w:r w:rsidRPr="00B875F0">
              <w:rPr>
                <w:b/>
              </w:rPr>
              <w:t xml:space="preserve"> </w:t>
            </w:r>
            <w:r>
              <w:rPr>
                <w:b/>
              </w:rPr>
              <w:t>(</w:t>
            </w:r>
            <w:r w:rsidRPr="00B875F0">
              <w:rPr>
                <w:b/>
              </w:rPr>
              <w:t xml:space="preserve">mean ± </w:t>
            </w:r>
            <w:proofErr w:type="spellStart"/>
            <w:r w:rsidRPr="00B875F0">
              <w:rPr>
                <w:b/>
              </w:rPr>
              <w:t>SD</w:t>
            </w:r>
            <w:r>
              <w:rPr>
                <w:b/>
                <w:vertAlign w:val="superscript"/>
              </w:rPr>
              <w:t>c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ABE3" w14:textId="13A4AC09" w:rsidR="00021269" w:rsidRPr="006F63D2" w:rsidRDefault="00021269" w:rsidP="00A1357A">
            <w:r w:rsidRPr="00021269">
              <w:t>4.52 ± 3.01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0146" w14:textId="5B01DA26" w:rsidR="00021269" w:rsidRPr="006F63D2" w:rsidRDefault="00021269" w:rsidP="00A1357A">
            <w:r w:rsidRPr="00021269">
              <w:t>4.49 ± 2.89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DC428" w14:textId="2BB8FFCB" w:rsidR="00021269" w:rsidRPr="006F63D2" w:rsidRDefault="00021269" w:rsidP="00A1357A">
            <w:r w:rsidRPr="00021269">
              <w:t>4.69 ± 3.00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AF166" w14:textId="6FDD1407" w:rsidR="00021269" w:rsidRPr="006F63D2" w:rsidRDefault="00021269" w:rsidP="00A1357A">
            <w:r>
              <w:t>.</w:t>
            </w:r>
            <w:r w:rsidRPr="00021269">
              <w:t>029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DD4" w14:textId="21EDD23F" w:rsidR="00021269" w:rsidRPr="006F63D2" w:rsidRDefault="00021269" w:rsidP="00A1357A">
            <w:r w:rsidRPr="00A92882">
              <w:t>4.57 ± 2.97</w:t>
            </w:r>
          </w:p>
        </w:tc>
      </w:tr>
      <w:tr w:rsidR="008949E4" w:rsidRPr="00A92882" w14:paraId="44974A01" w14:textId="77777777" w:rsidTr="008949E4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15C0" w14:textId="0C2AC89E" w:rsidR="008949E4" w:rsidRPr="00A92882" w:rsidRDefault="008949E4" w:rsidP="008949E4">
            <w:pPr>
              <w:jc w:val="both"/>
            </w:pPr>
            <w:r w:rsidRPr="00625701">
              <w:rPr>
                <w:b/>
              </w:rPr>
              <w:t>Hip fracture procedure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45413" w14:textId="7A8C2FF2" w:rsidR="008949E4" w:rsidRDefault="008949E4" w:rsidP="008949E4">
            <w:pPr>
              <w:jc w:val="both"/>
            </w:pPr>
            <w:r w:rsidRPr="008949E4">
              <w:t>.346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A10E8" w14:textId="77777777" w:rsidR="008949E4" w:rsidRPr="00A92882" w:rsidRDefault="008949E4" w:rsidP="008949E4">
            <w:pPr>
              <w:jc w:val="both"/>
            </w:pPr>
          </w:p>
        </w:tc>
      </w:tr>
      <w:tr w:rsidR="008949E4" w:rsidRPr="00A92882" w14:paraId="4B81DD2A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EB44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 xml:space="preserve">Closed reduction of fracture with </w:t>
            </w:r>
            <w:r w:rsidRPr="00625701">
              <w:lastRenderedPageBreak/>
              <w:t>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86EB" w14:textId="35AF8367" w:rsidR="008949E4" w:rsidRPr="00A92882" w:rsidRDefault="008949E4" w:rsidP="008949E4">
            <w:pPr>
              <w:jc w:val="both"/>
            </w:pPr>
            <w:r w:rsidRPr="008949E4">
              <w:lastRenderedPageBreak/>
              <w:t>132 (5.33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8988B" w14:textId="2950DA57" w:rsidR="008949E4" w:rsidRPr="00A92882" w:rsidRDefault="008949E4" w:rsidP="008949E4">
            <w:pPr>
              <w:jc w:val="both"/>
            </w:pPr>
            <w:r w:rsidRPr="008949E4">
              <w:t>156 (6.68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0F05" w14:textId="1DD4FFDE" w:rsidR="008949E4" w:rsidRPr="00A92882" w:rsidRDefault="008949E4" w:rsidP="008949E4">
            <w:pPr>
              <w:jc w:val="both"/>
            </w:pPr>
            <w:r w:rsidRPr="008949E4">
              <w:t>160 (6.1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A1CD6" w14:textId="77777777" w:rsidR="008949E4" w:rsidRDefault="008949E4" w:rsidP="008949E4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3EC5" w14:textId="0F9C18AA" w:rsidR="008949E4" w:rsidRPr="00A92882" w:rsidRDefault="008949E4" w:rsidP="008949E4">
            <w:pPr>
              <w:jc w:val="both"/>
            </w:pPr>
            <w:r w:rsidRPr="008949E4">
              <w:t>448 (6.03)</w:t>
            </w:r>
          </w:p>
        </w:tc>
      </w:tr>
      <w:tr w:rsidR="008949E4" w:rsidRPr="00A92882" w14:paraId="3CA6C965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E66AE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Open reduction of fracture with internal fixation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5F38E" w14:textId="0F68AD56" w:rsidR="008949E4" w:rsidRPr="00A92882" w:rsidRDefault="008949E4" w:rsidP="008949E4">
            <w:pPr>
              <w:jc w:val="both"/>
            </w:pPr>
            <w:r w:rsidRPr="008949E4">
              <w:t>1343 (54.26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8053" w14:textId="3DCE6CDF" w:rsidR="008949E4" w:rsidRPr="00A92882" w:rsidRDefault="008949E4" w:rsidP="008949E4">
            <w:pPr>
              <w:jc w:val="both"/>
            </w:pPr>
            <w:r w:rsidRPr="008949E4">
              <w:t>1232 (52.7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0E604" w14:textId="33337C6E" w:rsidR="008949E4" w:rsidRPr="00A92882" w:rsidRDefault="008949E4" w:rsidP="008949E4">
            <w:pPr>
              <w:jc w:val="both"/>
            </w:pPr>
            <w:r w:rsidRPr="008949E4">
              <w:t>1382 (52.8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4F693" w14:textId="77777777" w:rsidR="008949E4" w:rsidRDefault="008949E4" w:rsidP="008949E4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45E69" w14:textId="726AE6A8" w:rsidR="008949E4" w:rsidRPr="00A92882" w:rsidRDefault="008949E4" w:rsidP="008949E4">
            <w:pPr>
              <w:jc w:val="both"/>
            </w:pPr>
            <w:r w:rsidRPr="008949E4">
              <w:t>3957 (53.29)</w:t>
            </w:r>
          </w:p>
        </w:tc>
      </w:tr>
      <w:tr w:rsidR="008949E4" w:rsidRPr="00A92882" w14:paraId="1D992630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90D11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Partial hip replacement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73C29" w14:textId="5939647F" w:rsidR="008949E4" w:rsidRPr="00A92882" w:rsidRDefault="008949E4" w:rsidP="008949E4">
            <w:pPr>
              <w:jc w:val="both"/>
            </w:pPr>
            <w:r w:rsidRPr="008949E4">
              <w:t>1000 (40.4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DBD1" w14:textId="09D1427E" w:rsidR="008949E4" w:rsidRPr="00A92882" w:rsidRDefault="008949E4" w:rsidP="008949E4">
            <w:pPr>
              <w:jc w:val="both"/>
            </w:pPr>
            <w:r w:rsidRPr="008949E4">
              <w:t>947 (40.56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CC27B" w14:textId="3BF093E5" w:rsidR="008949E4" w:rsidRPr="00A92882" w:rsidRDefault="008949E4" w:rsidP="008949E4">
            <w:pPr>
              <w:jc w:val="both"/>
            </w:pPr>
            <w:r w:rsidRPr="008949E4">
              <w:t>1074 (41.06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DD58E" w14:textId="77777777" w:rsidR="008949E4" w:rsidRDefault="008949E4" w:rsidP="008949E4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67F95" w14:textId="0A1F9E04" w:rsidR="008949E4" w:rsidRPr="00A92882" w:rsidRDefault="008949E4" w:rsidP="008949E4">
            <w:pPr>
              <w:jc w:val="both"/>
            </w:pPr>
            <w:r w:rsidRPr="008949E4">
              <w:t>3021 (40.68)</w:t>
            </w:r>
          </w:p>
        </w:tc>
      </w:tr>
      <w:tr w:rsidR="008949E4" w:rsidRPr="00A92882" w14:paraId="5F89A6A8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B59D" w14:textId="77777777" w:rsidR="008949E4" w:rsidRPr="00EF38B4" w:rsidRDefault="008949E4" w:rsidP="008949E4">
            <w:pPr>
              <w:rPr>
                <w:b/>
              </w:rPr>
            </w:pPr>
            <w:r w:rsidRPr="00625701">
              <w:rPr>
                <w:b/>
              </w:rPr>
              <w:t>Co-medications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60807" w14:textId="176693E8" w:rsidR="008949E4" w:rsidRPr="00A92882" w:rsidRDefault="008949E4" w:rsidP="008949E4">
            <w:pPr>
              <w:jc w:val="both"/>
            </w:pPr>
            <w:r w:rsidRPr="008949E4">
              <w:t>2090 (84.44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ACAA" w14:textId="5544EB58" w:rsidR="008949E4" w:rsidRPr="00A92882" w:rsidRDefault="008949E4" w:rsidP="008949E4">
            <w:pPr>
              <w:jc w:val="both"/>
            </w:pPr>
            <w:r w:rsidRPr="008949E4">
              <w:t>1992 (85.3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2D179" w14:textId="5005746C" w:rsidR="008949E4" w:rsidRPr="00A92882" w:rsidRDefault="008949E4" w:rsidP="008949E4">
            <w:pPr>
              <w:jc w:val="both"/>
            </w:pPr>
            <w:r w:rsidRPr="008949E4">
              <w:t>2262 (86.47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ACF05" w14:textId="664184B0" w:rsidR="008949E4" w:rsidRDefault="008949E4" w:rsidP="008949E4">
            <w:pPr>
              <w:jc w:val="both"/>
            </w:pPr>
            <w:r w:rsidRPr="008949E4">
              <w:t>.12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4D845" w14:textId="79FDB0FA" w:rsidR="008949E4" w:rsidRPr="00A92882" w:rsidRDefault="008949E4" w:rsidP="008949E4">
            <w:pPr>
              <w:jc w:val="both"/>
            </w:pPr>
            <w:r w:rsidRPr="008949E4">
              <w:t>6344 (85.43)</w:t>
            </w:r>
          </w:p>
        </w:tc>
      </w:tr>
      <w:tr w:rsidR="008949E4" w:rsidRPr="00A92882" w14:paraId="69CAC6A2" w14:textId="77777777" w:rsidTr="008949E4">
        <w:tblPrEx>
          <w:jc w:val="left"/>
        </w:tblPrEx>
        <w:tc>
          <w:tcPr>
            <w:tcW w:w="4028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4F0A" w14:textId="72FB9E5B" w:rsidR="008949E4" w:rsidRPr="00A92882" w:rsidRDefault="008949E4" w:rsidP="008949E4">
            <w:pPr>
              <w:jc w:val="both"/>
            </w:pPr>
            <w:r w:rsidRPr="00625701">
              <w:rPr>
                <w:b/>
              </w:rPr>
              <w:t>Anti-osteoporosis medication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DCAB" w14:textId="77777777" w:rsidR="008949E4" w:rsidRDefault="008949E4" w:rsidP="008949E4">
            <w:pPr>
              <w:jc w:val="both"/>
            </w:pP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D6224" w14:textId="77777777" w:rsidR="008949E4" w:rsidRPr="00A92882" w:rsidRDefault="008949E4" w:rsidP="008949E4">
            <w:pPr>
              <w:jc w:val="both"/>
            </w:pPr>
          </w:p>
        </w:tc>
      </w:tr>
      <w:tr w:rsidR="008949E4" w:rsidRPr="00A92882" w14:paraId="2E13AC73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209A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Ale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66F0F" w14:textId="2A87C775" w:rsidR="008949E4" w:rsidRPr="00A92882" w:rsidRDefault="008949E4" w:rsidP="008949E4">
            <w:pPr>
              <w:jc w:val="both"/>
            </w:pPr>
            <w:r w:rsidRPr="008949E4">
              <w:t>274 (11.07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F9EB8" w14:textId="35FB8F13" w:rsidR="008949E4" w:rsidRPr="00A92882" w:rsidRDefault="008949E4" w:rsidP="008949E4">
            <w:pPr>
              <w:jc w:val="both"/>
            </w:pPr>
            <w:r w:rsidRPr="008949E4">
              <w:t>206 (8.82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AD84" w14:textId="0EAC8EE4" w:rsidR="008949E4" w:rsidRPr="00A92882" w:rsidRDefault="008949E4" w:rsidP="008949E4">
            <w:pPr>
              <w:jc w:val="both"/>
            </w:pPr>
            <w:r w:rsidRPr="008949E4">
              <w:t>272 (10.4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9564" w14:textId="6939B77F" w:rsidR="008949E4" w:rsidRDefault="008949E4" w:rsidP="008949E4">
            <w:pPr>
              <w:jc w:val="both"/>
            </w:pPr>
            <w:r w:rsidRPr="008949E4">
              <w:t>.030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10181" w14:textId="147B6980" w:rsidR="008949E4" w:rsidRPr="00A92882" w:rsidRDefault="008949E4" w:rsidP="008949E4">
            <w:pPr>
              <w:jc w:val="both"/>
            </w:pPr>
            <w:r w:rsidRPr="008949E4">
              <w:t>752 (10.13)</w:t>
            </w:r>
          </w:p>
        </w:tc>
      </w:tr>
      <w:tr w:rsidR="008949E4" w:rsidRPr="00A92882" w14:paraId="7CB5AEC4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B718C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Rise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FE36B" w14:textId="4E9DCC67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47EBA" w14:textId="16B75A78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E6CFB" w14:textId="13167946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790A2" w14:textId="60373770" w:rsidR="008949E4" w:rsidRDefault="008949E4" w:rsidP="008949E4">
            <w:pPr>
              <w:jc w:val="both"/>
            </w:pPr>
            <w:r w:rsidRPr="008949E4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45A37" w14:textId="5D8AFE95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</w:tr>
      <w:tr w:rsidR="008949E4" w:rsidRPr="00A92882" w14:paraId="2872B30B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E9DA5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Ibandronat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2BA4E" w14:textId="4156A8B1" w:rsidR="008949E4" w:rsidRPr="00A92882" w:rsidRDefault="008949E4" w:rsidP="008949E4">
            <w:pPr>
              <w:jc w:val="both"/>
            </w:pPr>
            <w:r w:rsidRPr="008949E4">
              <w:t>3 (0.12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035F" w14:textId="34926272" w:rsidR="008949E4" w:rsidRPr="00A92882" w:rsidRDefault="008949E4" w:rsidP="008949E4">
            <w:pPr>
              <w:jc w:val="both"/>
            </w:pPr>
            <w:r w:rsidRPr="008949E4">
              <w:t>2 (0.09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46D3" w14:textId="6ED78894" w:rsidR="008949E4" w:rsidRPr="00A92882" w:rsidRDefault="008949E4" w:rsidP="008949E4">
            <w:pPr>
              <w:jc w:val="both"/>
            </w:pPr>
            <w:r w:rsidRPr="008949E4">
              <w:t>6 (0.23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FB66" w14:textId="1AA28E4C" w:rsidR="008949E4" w:rsidRDefault="008949E4" w:rsidP="008949E4">
            <w:pPr>
              <w:jc w:val="both"/>
            </w:pPr>
            <w:r w:rsidRPr="008949E4">
              <w:t>.</w:t>
            </w:r>
            <w:r w:rsidRPr="008949E4">
              <w:rPr>
                <w:rFonts w:hint="eastAsia"/>
              </w:rPr>
              <w:t>417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63D84" w14:textId="385584FA" w:rsidR="008949E4" w:rsidRPr="00A92882" w:rsidRDefault="008949E4" w:rsidP="008949E4">
            <w:pPr>
              <w:jc w:val="both"/>
            </w:pPr>
            <w:r w:rsidRPr="008949E4">
              <w:t>11 (0.15)</w:t>
            </w:r>
          </w:p>
        </w:tc>
      </w:tr>
      <w:tr w:rsidR="008949E4" w:rsidRPr="00A92882" w14:paraId="0E065470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86A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Zoledronic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85EC" w14:textId="496994F8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B7949" w14:textId="7284BFEA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8DB74" w14:textId="69C35B55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7ED98" w14:textId="0693B84E" w:rsidR="008949E4" w:rsidRDefault="008949E4" w:rsidP="008949E4">
            <w:pPr>
              <w:jc w:val="both"/>
            </w:pPr>
            <w:r w:rsidRPr="008949E4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D51C" w14:textId="43DB4569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</w:tr>
      <w:tr w:rsidR="008949E4" w:rsidRPr="00A92882" w14:paraId="4C857CE0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082F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Denosumab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0AF18" w14:textId="6C123571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9F226" w14:textId="1199173B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B921F" w14:textId="391CEA8E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15B79" w14:textId="255F254D" w:rsidR="008949E4" w:rsidRDefault="008949E4" w:rsidP="008949E4">
            <w:pPr>
              <w:jc w:val="both"/>
            </w:pPr>
            <w:r w:rsidRPr="008949E4">
              <w:t>-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EAE1" w14:textId="4E0297C6" w:rsidR="008949E4" w:rsidRPr="00A92882" w:rsidRDefault="008949E4" w:rsidP="008949E4">
            <w:pPr>
              <w:jc w:val="both"/>
            </w:pPr>
            <w:r w:rsidRPr="008949E4">
              <w:t>0 (0.00)</w:t>
            </w:r>
          </w:p>
        </w:tc>
      </w:tr>
      <w:tr w:rsidR="008949E4" w:rsidRPr="00A92882" w14:paraId="3E53455B" w14:textId="77777777" w:rsidTr="008949E4">
        <w:tblPrEx>
          <w:jc w:val="left"/>
        </w:tblPrEx>
        <w:tc>
          <w:tcPr>
            <w:tcW w:w="96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46DA0" w14:textId="77777777" w:rsidR="008949E4" w:rsidRPr="00EF38B4" w:rsidRDefault="008949E4" w:rsidP="008949E4">
            <w:pPr>
              <w:ind w:leftChars="100" w:left="240"/>
              <w:rPr>
                <w:b/>
              </w:rPr>
            </w:pPr>
            <w:r w:rsidRPr="00625701">
              <w:t>Raloxifene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5B36" w14:textId="4E26BB09" w:rsidR="008949E4" w:rsidRPr="00A92882" w:rsidRDefault="008949E4" w:rsidP="008949E4">
            <w:pPr>
              <w:jc w:val="both"/>
            </w:pPr>
            <w:r w:rsidRPr="008949E4">
              <w:t>69 (2.79)</w:t>
            </w:r>
          </w:p>
        </w:tc>
        <w:tc>
          <w:tcPr>
            <w:tcW w:w="102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DD00D" w14:textId="3EE22DB9" w:rsidR="008949E4" w:rsidRPr="00A92882" w:rsidRDefault="008949E4" w:rsidP="008949E4">
            <w:pPr>
              <w:jc w:val="both"/>
            </w:pPr>
            <w:r w:rsidRPr="008949E4">
              <w:t>75 (3.21)</w:t>
            </w:r>
          </w:p>
        </w:tc>
        <w:tc>
          <w:tcPr>
            <w:tcW w:w="102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36DBA" w14:textId="0600E9CD" w:rsidR="008949E4" w:rsidRPr="00A92882" w:rsidRDefault="008949E4" w:rsidP="008949E4">
            <w:pPr>
              <w:jc w:val="both"/>
            </w:pPr>
            <w:r w:rsidRPr="008949E4">
              <w:t>92 (3.52)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52B5E" w14:textId="1DA33E87" w:rsidR="008949E4" w:rsidRDefault="008949E4" w:rsidP="008949E4">
            <w:pPr>
              <w:jc w:val="both"/>
            </w:pPr>
            <w:r w:rsidRPr="008949E4">
              <w:t>.331</w:t>
            </w:r>
          </w:p>
        </w:tc>
        <w:tc>
          <w:tcPr>
            <w:tcW w:w="55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DBB33" w14:textId="54855D79" w:rsidR="008949E4" w:rsidRPr="00A92882" w:rsidRDefault="008949E4" w:rsidP="008949E4">
            <w:pPr>
              <w:jc w:val="both"/>
            </w:pPr>
            <w:r w:rsidRPr="008949E4">
              <w:t>236 (3.18)</w:t>
            </w:r>
          </w:p>
        </w:tc>
      </w:tr>
      <w:tr w:rsidR="008949E4" w:rsidRPr="006F63D2" w14:paraId="327DE2A7" w14:textId="77777777" w:rsidTr="00A1357A">
        <w:trPr>
          <w:jc w:val="right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67CC912" w14:textId="54B7190F" w:rsidR="008949E4" w:rsidRDefault="008949E4" w:rsidP="008949E4">
            <w:proofErr w:type="spellStart"/>
            <w:r>
              <w:rPr>
                <w:rFonts w:eastAsia="新細明體" w:hint="eastAsia"/>
                <w:vertAlign w:val="superscript"/>
                <w:lang w:eastAsia="zh-TW"/>
              </w:rPr>
              <w:t>a</w:t>
            </w:r>
            <w:r w:rsidRPr="00021269">
              <w:t>The</w:t>
            </w:r>
            <w:proofErr w:type="spellEnd"/>
            <w:r w:rsidRPr="00021269">
              <w:t xml:space="preserve"> </w:t>
            </w:r>
            <w:proofErr w:type="spellStart"/>
            <w:r w:rsidRPr="00021269">
              <w:t>tertile</w:t>
            </w:r>
            <w:proofErr w:type="spellEnd"/>
            <w:r w:rsidRPr="00021269">
              <w:t xml:space="preserve"> values, in </w:t>
            </w:r>
            <w:proofErr w:type="spellStart"/>
            <w:r w:rsidRPr="00021269">
              <w:t>μg</w:t>
            </w:r>
            <w:proofErr w:type="spellEnd"/>
            <w:r w:rsidRPr="00021269">
              <w:t>/m</w:t>
            </w:r>
            <w:r w:rsidRPr="008949E4">
              <w:rPr>
                <w:vertAlign w:val="superscript"/>
              </w:rPr>
              <w:t>3</w:t>
            </w:r>
            <w:r w:rsidRPr="00021269">
              <w:t>, were as follows: T1: &lt; 50.25; T2: &gt;= 50.25 and &lt; 58.45; T3: &gt;= 58.45.</w:t>
            </w:r>
          </w:p>
          <w:p w14:paraId="2AFE113B" w14:textId="2875C027" w:rsidR="008949E4" w:rsidRPr="00E97AFE" w:rsidRDefault="008949E4" w:rsidP="008949E4">
            <w:pPr>
              <w:rPr>
                <w:rFonts w:eastAsia="新細明體"/>
                <w:lang w:eastAsia="zh-TW"/>
              </w:rPr>
            </w:pPr>
            <w:r>
              <w:rPr>
                <w:vertAlign w:val="superscript"/>
              </w:rPr>
              <w:t>b</w:t>
            </w:r>
            <w:r>
              <w:rPr>
                <w:rFonts w:cs="Times New Roman"/>
                <w:bCs/>
              </w:rPr>
              <w:t>PM</w:t>
            </w:r>
            <w:r>
              <w:rPr>
                <w:rFonts w:cs="Times New Roman"/>
                <w:bCs/>
                <w:vertAlign w:val="subscript"/>
              </w:rPr>
              <w:t>10</w:t>
            </w:r>
            <w:r>
              <w:rPr>
                <w:rFonts w:cs="Times New Roman"/>
                <w:bCs/>
              </w:rPr>
              <w:t>:</w:t>
            </w:r>
            <w:r w:rsidRPr="00EF38B4">
              <w:rPr>
                <w:rFonts w:cs="Times New Roman"/>
                <w:bCs/>
              </w:rPr>
              <w:t xml:space="preserve"> particulate matter</w:t>
            </w:r>
            <w:r>
              <w:rPr>
                <w:rFonts w:cs="Times New Roman"/>
                <w:bCs/>
              </w:rPr>
              <w:t>s having a size of</w:t>
            </w:r>
            <w:r w:rsidRPr="00EF38B4">
              <w:rPr>
                <w:rFonts w:cs="Times New Roman"/>
                <w:bCs/>
              </w:rPr>
              <w:t xml:space="preserve"> &lt;10 </w:t>
            </w:r>
            <w:proofErr w:type="spellStart"/>
            <w:r w:rsidRPr="00EF38B4">
              <w:rPr>
                <w:rFonts w:cs="Times New Roman"/>
                <w:bCs/>
              </w:rPr>
              <w:t>μm</w:t>
            </w:r>
            <w:proofErr w:type="spellEnd"/>
            <w:r>
              <w:rPr>
                <w:rFonts w:cs="Times New Roman"/>
                <w:bCs/>
              </w:rPr>
              <w:t>.</w:t>
            </w:r>
          </w:p>
          <w:p w14:paraId="647EE6C8" w14:textId="22E501A5" w:rsidR="008949E4" w:rsidRDefault="008949E4" w:rsidP="008949E4">
            <w:proofErr w:type="spellStart"/>
            <w:r>
              <w:rPr>
                <w:vertAlign w:val="superscript"/>
              </w:rPr>
              <w:t>c</w:t>
            </w:r>
            <w:r>
              <w:t>SD</w:t>
            </w:r>
            <w:proofErr w:type="spellEnd"/>
            <w:r>
              <w:t>:</w:t>
            </w:r>
            <w:r w:rsidRPr="00613B9D">
              <w:t xml:space="preserve"> standard deviation</w:t>
            </w:r>
            <w:r>
              <w:t>.</w:t>
            </w:r>
            <w:bookmarkStart w:id="1" w:name="_GoBack"/>
            <w:bookmarkEnd w:id="1"/>
          </w:p>
          <w:p w14:paraId="2FFA5AE5" w14:textId="7CF94461" w:rsidR="008949E4" w:rsidRPr="00E97AFE" w:rsidRDefault="008949E4" w:rsidP="008949E4">
            <w:proofErr w:type="spellStart"/>
            <w:r>
              <w:rPr>
                <w:vertAlign w:val="superscript"/>
              </w:rPr>
              <w:t>d</w:t>
            </w:r>
            <w:r>
              <w:t>CCI</w:t>
            </w:r>
            <w:proofErr w:type="spellEnd"/>
            <w:r>
              <w:t xml:space="preserve"> score:</w:t>
            </w:r>
            <w:r w:rsidRPr="00613B9D">
              <w:t xml:space="preserve"> </w:t>
            </w:r>
            <w:proofErr w:type="spellStart"/>
            <w:r w:rsidRPr="00613B9D">
              <w:t>Charlson</w:t>
            </w:r>
            <w:proofErr w:type="spellEnd"/>
            <w:r w:rsidRPr="00613B9D">
              <w:t xml:space="preserve"> Comorbidity Index score.</w:t>
            </w:r>
          </w:p>
        </w:tc>
      </w:tr>
    </w:tbl>
    <w:p w14:paraId="5A6AA9CB" w14:textId="62CB53F0" w:rsidR="0071770B" w:rsidRPr="008755D9" w:rsidRDefault="0071770B" w:rsidP="00A1357A">
      <w:pPr>
        <w:widowControl w:val="0"/>
        <w:autoSpaceDE w:val="0"/>
        <w:autoSpaceDN w:val="0"/>
        <w:adjustRightInd w:val="0"/>
        <w:spacing w:after="220"/>
        <w:rPr>
          <w:rFonts w:cs="Times New Roman"/>
        </w:rPr>
      </w:pPr>
    </w:p>
    <w:sectPr w:rsidR="0071770B" w:rsidRPr="008755D9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FCB69C" w14:textId="77777777" w:rsidR="003D18D2" w:rsidRDefault="003D18D2" w:rsidP="009D52BC">
      <w:r>
        <w:separator/>
      </w:r>
    </w:p>
  </w:endnote>
  <w:endnote w:type="continuationSeparator" w:id="0">
    <w:p w14:paraId="02AC64F2" w14:textId="77777777" w:rsidR="003D18D2" w:rsidRDefault="003D18D2" w:rsidP="009D52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D36BB5" w14:textId="77777777" w:rsidR="003D18D2" w:rsidRDefault="003D18D2" w:rsidP="009D52BC">
      <w:r>
        <w:separator/>
      </w:r>
    </w:p>
  </w:footnote>
  <w:footnote w:type="continuationSeparator" w:id="0">
    <w:p w14:paraId="11633C76" w14:textId="77777777" w:rsidR="003D18D2" w:rsidRDefault="003D18D2" w:rsidP="009D52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0349"/>
    <w:rsid w:val="00007D03"/>
    <w:rsid w:val="00021269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1A5C"/>
    <w:rsid w:val="000A70D6"/>
    <w:rsid w:val="000C0133"/>
    <w:rsid w:val="00107C2E"/>
    <w:rsid w:val="0012089C"/>
    <w:rsid w:val="0014226F"/>
    <w:rsid w:val="001520A1"/>
    <w:rsid w:val="001818D5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3475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18D2"/>
    <w:rsid w:val="003D5375"/>
    <w:rsid w:val="003F0301"/>
    <w:rsid w:val="003F252F"/>
    <w:rsid w:val="00420DCC"/>
    <w:rsid w:val="00424EA6"/>
    <w:rsid w:val="004415E5"/>
    <w:rsid w:val="004801D6"/>
    <w:rsid w:val="0048059C"/>
    <w:rsid w:val="00481007"/>
    <w:rsid w:val="00485018"/>
    <w:rsid w:val="00493C77"/>
    <w:rsid w:val="004F2332"/>
    <w:rsid w:val="004F7A07"/>
    <w:rsid w:val="00502F46"/>
    <w:rsid w:val="005056E1"/>
    <w:rsid w:val="005102F5"/>
    <w:rsid w:val="00513FDA"/>
    <w:rsid w:val="00515897"/>
    <w:rsid w:val="00524D72"/>
    <w:rsid w:val="005265F6"/>
    <w:rsid w:val="00530038"/>
    <w:rsid w:val="00540483"/>
    <w:rsid w:val="00541F75"/>
    <w:rsid w:val="00552C08"/>
    <w:rsid w:val="005A02D2"/>
    <w:rsid w:val="005A0F2C"/>
    <w:rsid w:val="005B35BE"/>
    <w:rsid w:val="005B4A90"/>
    <w:rsid w:val="005B629A"/>
    <w:rsid w:val="005C1336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4031"/>
    <w:rsid w:val="006A391F"/>
    <w:rsid w:val="006B143B"/>
    <w:rsid w:val="006B4792"/>
    <w:rsid w:val="006B4ECA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D0762"/>
    <w:rsid w:val="007F2BF5"/>
    <w:rsid w:val="00806E83"/>
    <w:rsid w:val="008437D1"/>
    <w:rsid w:val="00864852"/>
    <w:rsid w:val="008670BB"/>
    <w:rsid w:val="00870464"/>
    <w:rsid w:val="008755D9"/>
    <w:rsid w:val="008949E4"/>
    <w:rsid w:val="008A0F4C"/>
    <w:rsid w:val="008B48A7"/>
    <w:rsid w:val="008F63BB"/>
    <w:rsid w:val="00900035"/>
    <w:rsid w:val="00907F09"/>
    <w:rsid w:val="00933EA5"/>
    <w:rsid w:val="00936FCE"/>
    <w:rsid w:val="00937947"/>
    <w:rsid w:val="00944E43"/>
    <w:rsid w:val="00953B20"/>
    <w:rsid w:val="00953E86"/>
    <w:rsid w:val="00985B41"/>
    <w:rsid w:val="00992BB4"/>
    <w:rsid w:val="00994909"/>
    <w:rsid w:val="009A4AA5"/>
    <w:rsid w:val="009B2639"/>
    <w:rsid w:val="009B63D0"/>
    <w:rsid w:val="009B6879"/>
    <w:rsid w:val="009C53A1"/>
    <w:rsid w:val="009D0D40"/>
    <w:rsid w:val="009D52BC"/>
    <w:rsid w:val="009F08E5"/>
    <w:rsid w:val="009F67D4"/>
    <w:rsid w:val="00A0257D"/>
    <w:rsid w:val="00A11260"/>
    <w:rsid w:val="00A1357A"/>
    <w:rsid w:val="00A23F35"/>
    <w:rsid w:val="00A3321E"/>
    <w:rsid w:val="00A3786A"/>
    <w:rsid w:val="00A4097A"/>
    <w:rsid w:val="00A40AA3"/>
    <w:rsid w:val="00A43F45"/>
    <w:rsid w:val="00A44595"/>
    <w:rsid w:val="00A573B0"/>
    <w:rsid w:val="00A6168A"/>
    <w:rsid w:val="00A630DC"/>
    <w:rsid w:val="00A67C96"/>
    <w:rsid w:val="00A71201"/>
    <w:rsid w:val="00A910B5"/>
    <w:rsid w:val="00A92882"/>
    <w:rsid w:val="00AA09CF"/>
    <w:rsid w:val="00AA0B58"/>
    <w:rsid w:val="00AB72C9"/>
    <w:rsid w:val="00AC3D29"/>
    <w:rsid w:val="00AD604E"/>
    <w:rsid w:val="00AE4CC3"/>
    <w:rsid w:val="00B20BA6"/>
    <w:rsid w:val="00B237DD"/>
    <w:rsid w:val="00B43296"/>
    <w:rsid w:val="00B4482F"/>
    <w:rsid w:val="00B51DC3"/>
    <w:rsid w:val="00B603F8"/>
    <w:rsid w:val="00B6406A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65165"/>
    <w:rsid w:val="00C840AA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97AFE"/>
    <w:rsid w:val="00EA18F4"/>
    <w:rsid w:val="00EA4FB4"/>
    <w:rsid w:val="00EB6E35"/>
    <w:rsid w:val="00ED0BE8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92DBC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097A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4097A"/>
  </w:style>
  <w:style w:type="character" w:customStyle="1" w:styleId="a5">
    <w:name w:val="註解文字 字元"/>
    <w:basedOn w:val="a0"/>
    <w:link w:val="a4"/>
    <w:uiPriority w:val="99"/>
    <w:semiHidden/>
    <w:rsid w:val="00A4097A"/>
  </w:style>
  <w:style w:type="paragraph" w:styleId="a6">
    <w:name w:val="annotation subject"/>
    <w:basedOn w:val="a4"/>
    <w:next w:val="a4"/>
    <w:link w:val="a7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7">
    <w:name w:val="註解主旨 字元"/>
    <w:basedOn w:val="a5"/>
    <w:link w:val="a6"/>
    <w:uiPriority w:val="99"/>
    <w:semiHidden/>
    <w:rsid w:val="00A4097A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20">
    <w:name w:val="標題 2 字元"/>
    <w:basedOn w:val="a0"/>
    <w:link w:val="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標題 3 字元"/>
    <w:basedOn w:val="a0"/>
    <w:link w:val="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標題 4 字元"/>
    <w:basedOn w:val="a0"/>
    <w:link w:val="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aa">
    <w:name w:val="List Paragraph"/>
    <w:basedOn w:val="a"/>
    <w:uiPriority w:val="34"/>
    <w:qFormat/>
    <w:rsid w:val="003B0DF8"/>
    <w:pPr>
      <w:ind w:left="720"/>
      <w:contextualSpacing/>
    </w:pPr>
  </w:style>
  <w:style w:type="character" w:styleId="ab">
    <w:name w:val="Hyperlink"/>
    <w:basedOn w:val="a0"/>
    <w:uiPriority w:val="99"/>
    <w:unhideWhenUsed/>
    <w:rsid w:val="00944E43"/>
    <w:rPr>
      <w:color w:val="0000FF" w:themeColor="hyperlink"/>
      <w:u w:val="single"/>
    </w:rPr>
  </w:style>
  <w:style w:type="character" w:styleId="ac">
    <w:name w:val="FollowedHyperlink"/>
    <w:basedOn w:val="a0"/>
    <w:uiPriority w:val="99"/>
    <w:semiHidden/>
    <w:unhideWhenUsed/>
    <w:rsid w:val="00944E43"/>
    <w:rPr>
      <w:color w:val="800080" w:themeColor="followedHyperlink"/>
      <w:u w:val="single"/>
    </w:rPr>
  </w:style>
  <w:style w:type="table" w:styleId="ad">
    <w:name w:val="Table Grid"/>
    <w:basedOn w:val="a1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標題 1 字元"/>
    <w:basedOn w:val="a0"/>
    <w:link w:val="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ae">
    <w:name w:val="Document Map"/>
    <w:basedOn w:val="a"/>
    <w:link w:val="af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af">
    <w:name w:val="文件引導模式 字元"/>
    <w:basedOn w:val="a0"/>
    <w:link w:val="ae"/>
    <w:uiPriority w:val="99"/>
    <w:semiHidden/>
    <w:rsid w:val="00DF27B9"/>
    <w:rPr>
      <w:rFonts w:ascii="Lucida Grande" w:hAnsi="Lucida Grande" w:cs="Lucida Grande"/>
    </w:rPr>
  </w:style>
  <w:style w:type="paragraph" w:styleId="af0">
    <w:name w:val="header"/>
    <w:basedOn w:val="a"/>
    <w:link w:val="af1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9D52BC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9D52B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9D52B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4BD3AB2-6530-45BE-B468-15E0C0DCF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324</Words>
  <Characters>1949</Characters>
  <Application>Microsoft Office Word</Application>
  <DocSecurity>0</DocSecurity>
  <Lines>4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莊書翰</cp:lastModifiedBy>
  <cp:revision>21</cp:revision>
  <dcterms:created xsi:type="dcterms:W3CDTF">2022-11-16T16:19:00Z</dcterms:created>
  <dcterms:modified xsi:type="dcterms:W3CDTF">2024-01-22T09:40:00Z</dcterms:modified>
</cp:coreProperties>
</file>